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737" w:rsidRPr="000F297F" w:rsidRDefault="006B2737" w:rsidP="006B2737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4F9FD"/>
        </w:rPr>
      </w:pPr>
      <w:r w:rsidRPr="000F297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4F9FD"/>
        </w:rPr>
        <w:t>Supplemental Figures</w:t>
      </w:r>
    </w:p>
    <w:p w:rsidR="006B2737" w:rsidRPr="000F297F" w:rsidRDefault="006B2737" w:rsidP="006B2737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4F9FD"/>
        </w:rPr>
      </w:pPr>
    </w:p>
    <w:p w:rsidR="00B8647C" w:rsidRDefault="006B2737" w:rsidP="006B2737">
      <w:r w:rsidRPr="000F297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4F9FD"/>
        </w:rPr>
        <w:t xml:space="preserve">Supplemental Fig. 1. (A) </w:t>
      </w:r>
      <w:r w:rsidRPr="000F297F">
        <w:rPr>
          <w:rFonts w:ascii="Times New Roman" w:hAnsi="Times New Roman" w:cs="Times New Roman"/>
          <w:color w:val="000000"/>
          <w:sz w:val="24"/>
          <w:szCs w:val="24"/>
          <w:shd w:val="clear" w:color="auto" w:fill="F4F9FD"/>
        </w:rPr>
        <w:t xml:space="preserve">Recombinant adenovirus-mediated overexpression of H19 or silencing of H19 and </w:t>
      </w:r>
      <w:proofErr w:type="spellStart"/>
      <w:r w:rsidRPr="000F297F">
        <w:rPr>
          <w:rFonts w:ascii="Times New Roman" w:hAnsi="Times New Roman" w:cs="Times New Roman"/>
          <w:color w:val="000000"/>
          <w:sz w:val="24"/>
          <w:szCs w:val="24"/>
          <w:shd w:val="clear" w:color="auto" w:fill="F4F9FD"/>
        </w:rPr>
        <w:t>Mlxipl</w:t>
      </w:r>
      <w:proofErr w:type="spellEnd"/>
      <w:r w:rsidRPr="000F297F">
        <w:rPr>
          <w:rFonts w:ascii="Times New Roman" w:hAnsi="Times New Roman" w:cs="Times New Roman"/>
          <w:color w:val="000000"/>
          <w:sz w:val="24"/>
          <w:szCs w:val="24"/>
          <w:shd w:val="clear" w:color="auto" w:fill="F4F9FD"/>
        </w:rPr>
        <w:t xml:space="preserve"> in mouse hepatocytes. Prima</w:t>
      </w:r>
      <w:r w:rsidRPr="000F297F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4F9FD"/>
        </w:rPr>
        <w:t>ry mouse hepatocytes were infected with Ad-H19 (a), Ad-siH19 (b), Ad-</w:t>
      </w:r>
      <w:proofErr w:type="spellStart"/>
      <w:r w:rsidRPr="000F297F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4F9FD"/>
        </w:rPr>
        <w:t>siMlxipl</w:t>
      </w:r>
      <w:proofErr w:type="spellEnd"/>
      <w:r w:rsidRPr="000F297F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4F9FD"/>
        </w:rPr>
        <w:t xml:space="preserve"> (c), or Ad-RFP. Fluorescence were observed at 36h after infection. At 48h after infection, the infected cells were collected and subjected to total RNA isolation and </w:t>
      </w:r>
      <w:proofErr w:type="spellStart"/>
      <w:r w:rsidRPr="000F297F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4F9FD"/>
        </w:rPr>
        <w:t>TqPCR</w:t>
      </w:r>
      <w:proofErr w:type="spellEnd"/>
      <w:r w:rsidRPr="000F297F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4F9FD"/>
        </w:rPr>
        <w:t xml:space="preserve"> analysis. Representative images are shown. Relative expression ratio was calculated by dividing the relative expression values (</w:t>
      </w:r>
      <w:r w:rsidRPr="000F297F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shd w:val="clear" w:color="auto" w:fill="F4F9FD"/>
        </w:rPr>
        <w:t>i.e.</w:t>
      </w:r>
      <w:r w:rsidRPr="000F297F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4F9FD"/>
        </w:rPr>
        <w:t>, gene/</w:t>
      </w:r>
      <w:proofErr w:type="spellStart"/>
      <w:r w:rsidRPr="000F297F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4F9FD"/>
        </w:rPr>
        <w:t>Gapdh</w:t>
      </w:r>
      <w:proofErr w:type="spellEnd"/>
      <w:r w:rsidRPr="000F297F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4F9FD"/>
        </w:rPr>
        <w:t>). “**” p &lt; 0.01, Ad-H19, Ad-siH19 or Ad-</w:t>
      </w:r>
      <w:proofErr w:type="spellStart"/>
      <w:r w:rsidRPr="000F297F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4F9FD"/>
        </w:rPr>
        <w:t>siMlxipl</w:t>
      </w:r>
      <w:proofErr w:type="spellEnd"/>
      <w:r w:rsidRPr="000F297F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4F9FD"/>
        </w:rPr>
        <w:t xml:space="preserve"> group </w:t>
      </w:r>
      <w:r w:rsidRPr="000F297F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shd w:val="clear" w:color="auto" w:fill="F4F9FD"/>
        </w:rPr>
        <w:t>vs</w:t>
      </w:r>
      <w:r w:rsidRPr="000F297F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4F9FD"/>
        </w:rPr>
        <w:t xml:space="preserve">. Ad-RFP group. (B) Paraffin sections of liver </w:t>
      </w:r>
      <w:proofErr w:type="gramStart"/>
      <w:r w:rsidRPr="000F297F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4F9FD"/>
        </w:rPr>
        <w:t>tissue(</w:t>
      </w:r>
      <w:proofErr w:type="gramEnd"/>
      <w:r w:rsidRPr="000F297F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4F9FD"/>
        </w:rPr>
        <w:t>a) and subcutaneous masses(b) were subjected to IHC staining, stains without primary antibody were used as negative controls.</w:t>
      </w:r>
      <w:bookmarkStart w:id="0" w:name="_GoBack"/>
      <w:bookmarkEnd w:id="0"/>
    </w:p>
    <w:sectPr w:rsidR="00B864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737"/>
    <w:rsid w:val="00062DB0"/>
    <w:rsid w:val="000E61FC"/>
    <w:rsid w:val="0014517B"/>
    <w:rsid w:val="00154B93"/>
    <w:rsid w:val="001A72E0"/>
    <w:rsid w:val="003124E4"/>
    <w:rsid w:val="00324788"/>
    <w:rsid w:val="003255F6"/>
    <w:rsid w:val="00344E89"/>
    <w:rsid w:val="0037058E"/>
    <w:rsid w:val="003C574A"/>
    <w:rsid w:val="003C6E36"/>
    <w:rsid w:val="003D171D"/>
    <w:rsid w:val="0043227C"/>
    <w:rsid w:val="00454209"/>
    <w:rsid w:val="004872B1"/>
    <w:rsid w:val="004D7D55"/>
    <w:rsid w:val="00511DF7"/>
    <w:rsid w:val="0056463F"/>
    <w:rsid w:val="005E5380"/>
    <w:rsid w:val="005F4AF9"/>
    <w:rsid w:val="006B06CA"/>
    <w:rsid w:val="006B2737"/>
    <w:rsid w:val="006F4396"/>
    <w:rsid w:val="007F1F13"/>
    <w:rsid w:val="00824E5D"/>
    <w:rsid w:val="008C24DB"/>
    <w:rsid w:val="008E73FD"/>
    <w:rsid w:val="009A035E"/>
    <w:rsid w:val="009B5470"/>
    <w:rsid w:val="009D178B"/>
    <w:rsid w:val="00A3422A"/>
    <w:rsid w:val="00A42A11"/>
    <w:rsid w:val="00A519C9"/>
    <w:rsid w:val="00A73A9B"/>
    <w:rsid w:val="00AD2622"/>
    <w:rsid w:val="00B8647C"/>
    <w:rsid w:val="00C21840"/>
    <w:rsid w:val="00C32EA0"/>
    <w:rsid w:val="00C72524"/>
    <w:rsid w:val="00CF234A"/>
    <w:rsid w:val="00D00DFA"/>
    <w:rsid w:val="00E11BC5"/>
    <w:rsid w:val="00E62525"/>
    <w:rsid w:val="00EF521D"/>
    <w:rsid w:val="00EF5AC3"/>
    <w:rsid w:val="00F03AD2"/>
    <w:rsid w:val="00FD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CBD441-6A40-47E2-8C3C-91E7A8796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73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eshwari V.</dc:creator>
  <cp:keywords/>
  <dc:description/>
  <cp:lastModifiedBy>Logeshwari V.</cp:lastModifiedBy>
  <cp:revision>1</cp:revision>
  <dcterms:created xsi:type="dcterms:W3CDTF">2019-11-08T06:07:00Z</dcterms:created>
  <dcterms:modified xsi:type="dcterms:W3CDTF">2019-11-08T06:07:00Z</dcterms:modified>
</cp:coreProperties>
</file>